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2F989" w14:textId="77777777" w:rsidR="00ED7D2E" w:rsidRPr="004C47C6" w:rsidRDefault="00ED7D2E" w:rsidP="00ED7D2E">
      <w:pPr>
        <w:spacing w:before="240" w:after="240"/>
        <w:rPr>
          <w:rFonts w:ascii="Garamond" w:hAnsi="Garamond" w:cs="Times New Roman"/>
          <w:sz w:val="24"/>
          <w:szCs w:val="24"/>
          <w:lang w:val="en-US"/>
        </w:rPr>
      </w:pPr>
      <w:r w:rsidRPr="005C5A91">
        <w:rPr>
          <w:rFonts w:ascii="Garamond" w:hAnsi="Garamond" w:cs="Times New Roman"/>
          <w:sz w:val="24"/>
          <w:szCs w:val="24"/>
          <w:lang w:val="en-US"/>
        </w:rPr>
        <w:t>Figure S1. Confusion Matrix of Depressive Symptom Detection Model Performance for (a) Control, (b) Savor (Intervention), and (c) Combined (i.e., Control and Intervention) Groups.</w:t>
      </w:r>
    </w:p>
    <w:p w14:paraId="1A3BF003" w14:textId="77777777" w:rsidR="00ED7D2E" w:rsidRPr="004C47C6" w:rsidRDefault="00ED7D2E" w:rsidP="00ED7D2E">
      <w:pPr>
        <w:rPr>
          <w:lang w:val="en-US"/>
        </w:rPr>
      </w:pPr>
      <w:r>
        <w:rPr>
          <w:rFonts w:ascii="Garamond" w:hAnsi="Garamond"/>
          <w:b/>
          <w:noProof/>
        </w:rPr>
        <w:drawing>
          <wp:inline distT="0" distB="0" distL="0" distR="0" wp14:anchorId="08736482" wp14:editId="71CECCB5">
            <wp:extent cx="5727700" cy="1651000"/>
            <wp:effectExtent l="0" t="0" r="6350" b="6350"/>
            <wp:docPr id="6" name="Picture 6" descr="A blue squar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ue squares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89077" w14:textId="77777777" w:rsidR="00C471B4" w:rsidRDefault="00C471B4"/>
    <w:sectPr w:rsidR="00C47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2E"/>
    <w:rsid w:val="000011F2"/>
    <w:rsid w:val="00015620"/>
    <w:rsid w:val="00022FEF"/>
    <w:rsid w:val="00041E1E"/>
    <w:rsid w:val="00060234"/>
    <w:rsid w:val="00075586"/>
    <w:rsid w:val="00087063"/>
    <w:rsid w:val="00092D0F"/>
    <w:rsid w:val="00093881"/>
    <w:rsid w:val="00094916"/>
    <w:rsid w:val="000A1829"/>
    <w:rsid w:val="000A3562"/>
    <w:rsid w:val="000B6291"/>
    <w:rsid w:val="000C24F6"/>
    <w:rsid w:val="000C310E"/>
    <w:rsid w:val="000C31E8"/>
    <w:rsid w:val="000D178F"/>
    <w:rsid w:val="000D7163"/>
    <w:rsid w:val="000F01F5"/>
    <w:rsid w:val="001061E3"/>
    <w:rsid w:val="001213A6"/>
    <w:rsid w:val="0012525A"/>
    <w:rsid w:val="00126339"/>
    <w:rsid w:val="001453CC"/>
    <w:rsid w:val="0015600B"/>
    <w:rsid w:val="0015787F"/>
    <w:rsid w:val="001664E4"/>
    <w:rsid w:val="00166637"/>
    <w:rsid w:val="00170810"/>
    <w:rsid w:val="001716B0"/>
    <w:rsid w:val="001A3ADF"/>
    <w:rsid w:val="001A3C78"/>
    <w:rsid w:val="001B6956"/>
    <w:rsid w:val="001C0572"/>
    <w:rsid w:val="001E7CAF"/>
    <w:rsid w:val="001F58FA"/>
    <w:rsid w:val="001F6830"/>
    <w:rsid w:val="00217F8A"/>
    <w:rsid w:val="00230B50"/>
    <w:rsid w:val="00240D08"/>
    <w:rsid w:val="00247ECB"/>
    <w:rsid w:val="002729CC"/>
    <w:rsid w:val="002A0D69"/>
    <w:rsid w:val="002A51D1"/>
    <w:rsid w:val="002A549D"/>
    <w:rsid w:val="002A7046"/>
    <w:rsid w:val="002D1182"/>
    <w:rsid w:val="002D7490"/>
    <w:rsid w:val="002E10A3"/>
    <w:rsid w:val="002E24F1"/>
    <w:rsid w:val="002E2F17"/>
    <w:rsid w:val="002E2FD3"/>
    <w:rsid w:val="003002F8"/>
    <w:rsid w:val="00300D91"/>
    <w:rsid w:val="00310425"/>
    <w:rsid w:val="00334110"/>
    <w:rsid w:val="00336F22"/>
    <w:rsid w:val="00342AA9"/>
    <w:rsid w:val="003455F8"/>
    <w:rsid w:val="00363EE0"/>
    <w:rsid w:val="003834BD"/>
    <w:rsid w:val="003935EB"/>
    <w:rsid w:val="003C2931"/>
    <w:rsid w:val="003C3A8F"/>
    <w:rsid w:val="003C4EED"/>
    <w:rsid w:val="003F4A45"/>
    <w:rsid w:val="00401256"/>
    <w:rsid w:val="00405297"/>
    <w:rsid w:val="004164D2"/>
    <w:rsid w:val="0042472A"/>
    <w:rsid w:val="00427A2E"/>
    <w:rsid w:val="0045019F"/>
    <w:rsid w:val="00451885"/>
    <w:rsid w:val="00484D0C"/>
    <w:rsid w:val="004912A7"/>
    <w:rsid w:val="00494C52"/>
    <w:rsid w:val="00496C9D"/>
    <w:rsid w:val="004D6C71"/>
    <w:rsid w:val="00510CEA"/>
    <w:rsid w:val="0051356C"/>
    <w:rsid w:val="00515528"/>
    <w:rsid w:val="00533112"/>
    <w:rsid w:val="00563CE4"/>
    <w:rsid w:val="005708A8"/>
    <w:rsid w:val="00584410"/>
    <w:rsid w:val="00593A8C"/>
    <w:rsid w:val="005A4BF8"/>
    <w:rsid w:val="005B046B"/>
    <w:rsid w:val="005B41A7"/>
    <w:rsid w:val="005C08B2"/>
    <w:rsid w:val="005D1556"/>
    <w:rsid w:val="005D37B3"/>
    <w:rsid w:val="005D4719"/>
    <w:rsid w:val="005D5992"/>
    <w:rsid w:val="005E6EE6"/>
    <w:rsid w:val="005F19AE"/>
    <w:rsid w:val="005F4E63"/>
    <w:rsid w:val="006002D3"/>
    <w:rsid w:val="00603851"/>
    <w:rsid w:val="00604BDC"/>
    <w:rsid w:val="00616860"/>
    <w:rsid w:val="00630927"/>
    <w:rsid w:val="00633AD3"/>
    <w:rsid w:val="00671A77"/>
    <w:rsid w:val="00671D4F"/>
    <w:rsid w:val="00684885"/>
    <w:rsid w:val="00684C0C"/>
    <w:rsid w:val="006C57C4"/>
    <w:rsid w:val="006C69F4"/>
    <w:rsid w:val="006E5BAB"/>
    <w:rsid w:val="007058E7"/>
    <w:rsid w:val="007370D6"/>
    <w:rsid w:val="0074711A"/>
    <w:rsid w:val="0075309A"/>
    <w:rsid w:val="00756B31"/>
    <w:rsid w:val="00783244"/>
    <w:rsid w:val="00785C58"/>
    <w:rsid w:val="0079301A"/>
    <w:rsid w:val="007A2191"/>
    <w:rsid w:val="007A3D21"/>
    <w:rsid w:val="007B40C8"/>
    <w:rsid w:val="007B7D53"/>
    <w:rsid w:val="007C30EE"/>
    <w:rsid w:val="007E3B46"/>
    <w:rsid w:val="007F6DA2"/>
    <w:rsid w:val="007F780F"/>
    <w:rsid w:val="00802947"/>
    <w:rsid w:val="008241B2"/>
    <w:rsid w:val="00825951"/>
    <w:rsid w:val="008312AA"/>
    <w:rsid w:val="008875A7"/>
    <w:rsid w:val="008913EE"/>
    <w:rsid w:val="008B3479"/>
    <w:rsid w:val="008B4C22"/>
    <w:rsid w:val="008D6904"/>
    <w:rsid w:val="008F5B87"/>
    <w:rsid w:val="00906D61"/>
    <w:rsid w:val="00914D7C"/>
    <w:rsid w:val="00935D53"/>
    <w:rsid w:val="00936388"/>
    <w:rsid w:val="00943C98"/>
    <w:rsid w:val="00943FDB"/>
    <w:rsid w:val="009635BB"/>
    <w:rsid w:val="00965CEB"/>
    <w:rsid w:val="00976489"/>
    <w:rsid w:val="009A3238"/>
    <w:rsid w:val="009A4A04"/>
    <w:rsid w:val="009C3793"/>
    <w:rsid w:val="009D1DB5"/>
    <w:rsid w:val="009D1E8D"/>
    <w:rsid w:val="009E01DA"/>
    <w:rsid w:val="009F15DE"/>
    <w:rsid w:val="009F6874"/>
    <w:rsid w:val="00A03180"/>
    <w:rsid w:val="00A06EF7"/>
    <w:rsid w:val="00A338A0"/>
    <w:rsid w:val="00A356B5"/>
    <w:rsid w:val="00A47B5F"/>
    <w:rsid w:val="00A5281C"/>
    <w:rsid w:val="00A55038"/>
    <w:rsid w:val="00A6121E"/>
    <w:rsid w:val="00A62C1E"/>
    <w:rsid w:val="00A83807"/>
    <w:rsid w:val="00A93F5D"/>
    <w:rsid w:val="00A9482B"/>
    <w:rsid w:val="00A97044"/>
    <w:rsid w:val="00AA3EC2"/>
    <w:rsid w:val="00AB5CB7"/>
    <w:rsid w:val="00AB6B9D"/>
    <w:rsid w:val="00AC6B1E"/>
    <w:rsid w:val="00AD0241"/>
    <w:rsid w:val="00AD584E"/>
    <w:rsid w:val="00AD6F14"/>
    <w:rsid w:val="00AE00B2"/>
    <w:rsid w:val="00AF2435"/>
    <w:rsid w:val="00AF57B7"/>
    <w:rsid w:val="00B030EC"/>
    <w:rsid w:val="00B1478D"/>
    <w:rsid w:val="00B517BC"/>
    <w:rsid w:val="00B552A2"/>
    <w:rsid w:val="00B571EE"/>
    <w:rsid w:val="00B605DB"/>
    <w:rsid w:val="00B77978"/>
    <w:rsid w:val="00B82681"/>
    <w:rsid w:val="00B946A3"/>
    <w:rsid w:val="00BA5EAC"/>
    <w:rsid w:val="00BA62E1"/>
    <w:rsid w:val="00BC57E8"/>
    <w:rsid w:val="00BE04FE"/>
    <w:rsid w:val="00BF2A57"/>
    <w:rsid w:val="00BF4B19"/>
    <w:rsid w:val="00BF55E1"/>
    <w:rsid w:val="00C0159C"/>
    <w:rsid w:val="00C03E32"/>
    <w:rsid w:val="00C04BAE"/>
    <w:rsid w:val="00C07616"/>
    <w:rsid w:val="00C34C73"/>
    <w:rsid w:val="00C37DE3"/>
    <w:rsid w:val="00C40616"/>
    <w:rsid w:val="00C40AF5"/>
    <w:rsid w:val="00C44F7C"/>
    <w:rsid w:val="00C468ED"/>
    <w:rsid w:val="00C471B4"/>
    <w:rsid w:val="00C62FB0"/>
    <w:rsid w:val="00C674E6"/>
    <w:rsid w:val="00C92DF3"/>
    <w:rsid w:val="00CA04E8"/>
    <w:rsid w:val="00CA653F"/>
    <w:rsid w:val="00CB3AA5"/>
    <w:rsid w:val="00CD7A4C"/>
    <w:rsid w:val="00CE13EE"/>
    <w:rsid w:val="00CF29D0"/>
    <w:rsid w:val="00D02BB8"/>
    <w:rsid w:val="00D035B8"/>
    <w:rsid w:val="00D14D8D"/>
    <w:rsid w:val="00D23F6B"/>
    <w:rsid w:val="00D42175"/>
    <w:rsid w:val="00D50467"/>
    <w:rsid w:val="00D5480B"/>
    <w:rsid w:val="00D561A9"/>
    <w:rsid w:val="00D87FA1"/>
    <w:rsid w:val="00DA0805"/>
    <w:rsid w:val="00DA157B"/>
    <w:rsid w:val="00DA1716"/>
    <w:rsid w:val="00DA3431"/>
    <w:rsid w:val="00DD3445"/>
    <w:rsid w:val="00DD75A2"/>
    <w:rsid w:val="00DE6AE7"/>
    <w:rsid w:val="00DF139D"/>
    <w:rsid w:val="00DF1A65"/>
    <w:rsid w:val="00E06DDC"/>
    <w:rsid w:val="00E17DDA"/>
    <w:rsid w:val="00E523B0"/>
    <w:rsid w:val="00E65FA7"/>
    <w:rsid w:val="00E72BC8"/>
    <w:rsid w:val="00E76715"/>
    <w:rsid w:val="00E823E4"/>
    <w:rsid w:val="00E872B1"/>
    <w:rsid w:val="00E90DAB"/>
    <w:rsid w:val="00E9128B"/>
    <w:rsid w:val="00E9785B"/>
    <w:rsid w:val="00EA6E8E"/>
    <w:rsid w:val="00EB426B"/>
    <w:rsid w:val="00EB6FBE"/>
    <w:rsid w:val="00EC2821"/>
    <w:rsid w:val="00ED7D2E"/>
    <w:rsid w:val="00EE405C"/>
    <w:rsid w:val="00EE6076"/>
    <w:rsid w:val="00EE7FA8"/>
    <w:rsid w:val="00EF338A"/>
    <w:rsid w:val="00F06D89"/>
    <w:rsid w:val="00F10C7F"/>
    <w:rsid w:val="00F20CAE"/>
    <w:rsid w:val="00F270DA"/>
    <w:rsid w:val="00F31429"/>
    <w:rsid w:val="00F34679"/>
    <w:rsid w:val="00F75128"/>
    <w:rsid w:val="00F753B4"/>
    <w:rsid w:val="00F8151B"/>
    <w:rsid w:val="00F8459E"/>
    <w:rsid w:val="00F85A4D"/>
    <w:rsid w:val="00F94FFF"/>
    <w:rsid w:val="00FA2786"/>
    <w:rsid w:val="00FB0F0A"/>
    <w:rsid w:val="00FB601A"/>
    <w:rsid w:val="00FC12A7"/>
    <w:rsid w:val="00FC24B2"/>
    <w:rsid w:val="00FC6528"/>
    <w:rsid w:val="00FD164E"/>
    <w:rsid w:val="00FE3634"/>
    <w:rsid w:val="00FE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7CE0E"/>
  <w15:chartTrackingRefBased/>
  <w15:docId w15:val="{CB3F5C38-5909-8D47-9C91-AC18A923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D2E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zh-C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D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D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D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D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D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D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D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D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D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D2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D2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Li</dc:creator>
  <cp:keywords/>
  <dc:description/>
  <cp:lastModifiedBy>Frances Li</cp:lastModifiedBy>
  <cp:revision>1</cp:revision>
  <dcterms:created xsi:type="dcterms:W3CDTF">2025-05-15T18:32:00Z</dcterms:created>
  <dcterms:modified xsi:type="dcterms:W3CDTF">2025-05-15T18:32:00Z</dcterms:modified>
</cp:coreProperties>
</file>